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DB718" w14:textId="295F0995" w:rsidR="00D556E8" w:rsidRPr="0010759D" w:rsidRDefault="00D556E8" w:rsidP="00D556E8">
      <w:pPr>
        <w:spacing w:line="480" w:lineRule="auto"/>
        <w:rPr>
          <w:rFonts w:ascii="Book Antiqua" w:hAnsi="Book Antiqua"/>
          <w:sz w:val="16"/>
          <w:szCs w:val="16"/>
        </w:rPr>
      </w:pPr>
      <w:r w:rsidRPr="0010759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10759D">
        <w:rPr>
          <w:rFonts w:ascii="Times New Roman" w:hAnsi="Times New Roman" w:cs="Times New Roman"/>
          <w:b/>
          <w:bCs/>
        </w:rPr>
        <w:t xml:space="preserve">1. </w:t>
      </w:r>
      <w:r>
        <w:rPr>
          <w:rFonts w:ascii="Times New Roman" w:hAnsi="Times New Roman" w:cs="Times New Roman"/>
          <w:b/>
          <w:bCs/>
        </w:rPr>
        <w:t>Questionnaires used in the survey</w:t>
      </w:r>
    </w:p>
    <w:tbl>
      <w:tblPr>
        <w:tblW w:w="9325" w:type="dxa"/>
        <w:tblInd w:w="1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275"/>
        <w:gridCol w:w="1800"/>
        <w:gridCol w:w="2250"/>
      </w:tblGrid>
      <w:tr w:rsidR="002E1DED" w:rsidRPr="002E1DED" w14:paraId="44C28C98" w14:textId="77777777" w:rsidTr="002E1DED"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83D45" w14:textId="63C651EF" w:rsidR="00FD3040" w:rsidRPr="002E1DED" w:rsidRDefault="002E1DED" w:rsidP="002E1D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Question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35F00" w14:textId="0DA25EF9" w:rsidR="00FD3040" w:rsidRPr="002E1DED" w:rsidRDefault="002E1DED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Response Typ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06228" w14:textId="4BE7C04C" w:rsidR="00FD3040" w:rsidRPr="002E1DED" w:rsidRDefault="002E1DED" w:rsidP="0010759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Correct Response</w:t>
            </w:r>
          </w:p>
        </w:tc>
      </w:tr>
      <w:tr w:rsidR="002E1DED" w:rsidRPr="002E1DED" w14:paraId="4E490BDC" w14:textId="77777777" w:rsidTr="005F5720">
        <w:tc>
          <w:tcPr>
            <w:tcW w:w="932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80FF5" w14:textId="1FD4F298" w:rsidR="002E1DED" w:rsidRPr="002E1DED" w:rsidRDefault="002E1DED" w:rsidP="0010759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Knowledge</w:t>
            </w:r>
          </w:p>
        </w:tc>
      </w:tr>
      <w:tr w:rsidR="002E1DED" w:rsidRPr="002E1DED" w14:paraId="3FBE6F89" w14:textId="77777777" w:rsidTr="002E1DED"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B5C21" w14:textId="77777777" w:rsidR="00FD3040" w:rsidRPr="002E1DED" w:rsidRDefault="00FD3040" w:rsidP="002E1D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Coronavirus is a contagious disease.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A4277" w14:textId="77777777" w:rsidR="00FD3040" w:rsidRPr="002E1DED" w:rsidRDefault="00FD3040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34D4BF53" w14:textId="77777777" w:rsidR="00FD3040" w:rsidRPr="002E1DED" w:rsidRDefault="00FD3040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CA2CD" w14:textId="3F2B44AA" w:rsidR="00FD3040" w:rsidRPr="002E1DED" w:rsidRDefault="002E1DED" w:rsidP="0010759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TRUE</w:t>
            </w:r>
          </w:p>
        </w:tc>
      </w:tr>
      <w:tr w:rsidR="002E1DED" w:rsidRPr="002E1DED" w14:paraId="4F7EA271" w14:textId="77777777" w:rsidTr="002E1DED"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270FC" w14:textId="77777777" w:rsidR="00FD3040" w:rsidRPr="002E1DED" w:rsidRDefault="00FD3040" w:rsidP="002E1D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A person infected with Coronavirus is not contagious until after symptoms appear.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551E1" w14:textId="77777777" w:rsidR="00FD3040" w:rsidRPr="002E1DED" w:rsidRDefault="00FD3040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176318E1" w14:textId="77777777" w:rsidR="00FD3040" w:rsidRPr="002E1DED" w:rsidRDefault="00FD3040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E3831" w14:textId="2280F05C" w:rsidR="00FD3040" w:rsidRPr="002E1DED" w:rsidRDefault="00FD3040" w:rsidP="0010759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F</w:t>
            </w:r>
            <w:r w:rsidR="002E1DED"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ALSE</w:t>
            </w:r>
          </w:p>
        </w:tc>
      </w:tr>
      <w:tr w:rsidR="002E1DED" w:rsidRPr="002E1DED" w14:paraId="150C2C64" w14:textId="77777777" w:rsidTr="002E1DED"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39C73" w14:textId="77777777" w:rsidR="00FD3040" w:rsidRPr="002E1DED" w:rsidRDefault="00FD3040" w:rsidP="002E1D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Coronavirus cannot be spread through sneezing and coughing.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5BEEC" w14:textId="77777777" w:rsidR="00FD3040" w:rsidRPr="002E1DED" w:rsidRDefault="00FD3040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687A20B9" w14:textId="77777777" w:rsidR="00FD3040" w:rsidRPr="002E1DED" w:rsidRDefault="00FD3040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653DE" w14:textId="05804278" w:rsidR="00FD3040" w:rsidRPr="002E1DED" w:rsidRDefault="002E1DED" w:rsidP="0010759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2E1DED" w:rsidRPr="002E1DED" w14:paraId="5844EDB5" w14:textId="77777777" w:rsidTr="002E1DED"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2D3A5" w14:textId="77777777" w:rsidR="00FD3040" w:rsidRPr="002E1DED" w:rsidRDefault="00FD3040" w:rsidP="002E1D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Currently, there is an FDA approved drug for treating individuals with Coronavirus.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E4B1E" w14:textId="77777777" w:rsidR="00FD3040" w:rsidRPr="002E1DED" w:rsidRDefault="00FD3040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38F48023" w14:textId="77777777" w:rsidR="00FD3040" w:rsidRPr="002E1DED" w:rsidRDefault="00FD3040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48813" w14:textId="5CCA5A59" w:rsidR="00FD3040" w:rsidRPr="002E1DED" w:rsidRDefault="002E1DED" w:rsidP="0010759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2E1DED" w:rsidRPr="002E1DED" w14:paraId="37925203" w14:textId="77777777" w:rsidTr="002E1DED"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839C3" w14:textId="77777777" w:rsidR="00FD3040" w:rsidRPr="002E1DED" w:rsidRDefault="00FD3040" w:rsidP="002E1D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Coronavirus can live on surfaces outside of the body for a few hours or several days.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CE773" w14:textId="77777777" w:rsidR="00FD3040" w:rsidRPr="002E1DED" w:rsidRDefault="00FD3040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75A7F91F" w14:textId="77777777" w:rsidR="00FD3040" w:rsidRPr="002E1DED" w:rsidRDefault="00FD3040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D0C01" w14:textId="7CBE325E" w:rsidR="00FD3040" w:rsidRPr="002E1DED" w:rsidRDefault="002E1DED" w:rsidP="0010759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TRUE</w:t>
            </w:r>
          </w:p>
        </w:tc>
      </w:tr>
      <w:tr w:rsidR="002E1DED" w:rsidRPr="002E1DED" w14:paraId="7809142F" w14:textId="77777777" w:rsidTr="002E1DED"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51492" w14:textId="77777777" w:rsidR="002E1DED" w:rsidRPr="002E1DED" w:rsidRDefault="002E1DED" w:rsidP="002E1D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There is no vaccine currently available to prevent infection with Coronavirus.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30D09" w14:textId="77777777" w:rsidR="002E1DED" w:rsidRPr="002E1DED" w:rsidRDefault="002E1DED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5CF816F7" w14:textId="77777777" w:rsidR="002E1DED" w:rsidRPr="002E1DED" w:rsidRDefault="002E1DED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5F5F2" w14:textId="1A81C906" w:rsidR="002E1DED" w:rsidRPr="002E1DED" w:rsidRDefault="002E1DED" w:rsidP="002E1DE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TRUE</w:t>
            </w:r>
          </w:p>
        </w:tc>
      </w:tr>
      <w:tr w:rsidR="002E1DED" w:rsidRPr="002E1DED" w14:paraId="502BDAAF" w14:textId="77777777" w:rsidTr="002E1DED">
        <w:trPr>
          <w:trHeight w:val="615"/>
        </w:trPr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8DCE6" w14:textId="77777777" w:rsidR="002E1DED" w:rsidRPr="002E1DED" w:rsidRDefault="002E1DED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Children are at high risk for complications from Coronavirus.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F50A6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6375DC20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AA013" w14:textId="5F7E719E" w:rsidR="002E1DED" w:rsidRPr="002E1DED" w:rsidRDefault="002E1DED" w:rsidP="002E1DE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2E1DED" w:rsidRPr="002E1DED" w14:paraId="76A28D2B" w14:textId="77777777" w:rsidTr="002E1DED"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D2277" w14:textId="77777777" w:rsidR="002E1DED" w:rsidRPr="002E1DED" w:rsidRDefault="002E1DED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Older people with other health conditions are more likely to die from Coronavirus.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FFECF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7B3EFAED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D4AFD" w14:textId="2AF83A66" w:rsidR="002E1DED" w:rsidRPr="002E1DED" w:rsidRDefault="002E1DED" w:rsidP="002E1DE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TRUE</w:t>
            </w:r>
          </w:p>
        </w:tc>
      </w:tr>
      <w:tr w:rsidR="002E1DED" w:rsidRPr="002E1DED" w14:paraId="5FCCB412" w14:textId="77777777" w:rsidTr="002E1DED"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FC4A3" w14:textId="77777777" w:rsidR="002E1DED" w:rsidRPr="002E1DED" w:rsidRDefault="002E1DED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People with Coronavirus can have no symptoms at all.</w:t>
            </w: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77596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6246C332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B4ED9" w14:textId="643CC89E" w:rsidR="002E1DED" w:rsidRPr="002E1DED" w:rsidRDefault="002E1DED" w:rsidP="002E1DE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TRUE</w:t>
            </w:r>
          </w:p>
        </w:tc>
      </w:tr>
      <w:tr w:rsidR="002E1DED" w:rsidRPr="002E1DED" w14:paraId="6E5282CC" w14:textId="77777777" w:rsidTr="002E1DED"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214CB" w14:textId="77777777" w:rsidR="002E1DED" w:rsidRPr="002E1DED" w:rsidRDefault="002E1DED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 xml:space="preserve">Most people with Coronavirus will have severe or critical symptoms. </w:t>
            </w: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4A157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099E482C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370FE" w14:textId="79785677" w:rsidR="002E1DED" w:rsidRPr="002E1DED" w:rsidRDefault="002E1DED" w:rsidP="002E1DE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2E1DED" w:rsidRPr="002E1DED" w14:paraId="04848B2B" w14:textId="77777777" w:rsidTr="002E1DED"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6E16E" w14:textId="77777777" w:rsidR="002E1DED" w:rsidRPr="002E1DED" w:rsidRDefault="002E1DED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 xml:space="preserve">Alcohol-based hand sanitizers cannot protect you from Coronavirus. </w:t>
            </w: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32A54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113BAB9D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36A5F" w14:textId="6A8953D4" w:rsidR="002E1DED" w:rsidRPr="002E1DED" w:rsidRDefault="002E1DED" w:rsidP="002E1DE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2E1DED" w:rsidRPr="002E1DED" w14:paraId="1C593E0E" w14:textId="77777777" w:rsidTr="002E1DED"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7D0C8" w14:textId="77777777" w:rsidR="002E1DED" w:rsidRPr="002E1DED" w:rsidRDefault="002E1DED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lastRenderedPageBreak/>
              <w:t>Coronavirus may be transmitted by mosquito bites.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161C0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438FB51A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382AE" w14:textId="4F959A5C" w:rsidR="002E1DED" w:rsidRPr="002E1DED" w:rsidRDefault="002E1DED" w:rsidP="002E1DE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2E1DED" w:rsidRPr="002E1DED" w14:paraId="30B25DBF" w14:textId="77777777" w:rsidTr="002E1DED"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28B42" w14:textId="77777777" w:rsidR="002E1DED" w:rsidRPr="002E1DED" w:rsidRDefault="002E1DED" w:rsidP="002E1D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Coronavirus originated from animals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528E3" w14:textId="77777777" w:rsidR="002E1DED" w:rsidRPr="002E1DED" w:rsidRDefault="002E1DED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3D6E5200" w14:textId="77777777" w:rsidR="002E1DED" w:rsidRPr="002E1DED" w:rsidRDefault="002E1DED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C930E" w14:textId="7B94E242" w:rsidR="002E1DED" w:rsidRPr="002E1DED" w:rsidRDefault="002E1DED" w:rsidP="002E1DE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TRUE</w:t>
            </w:r>
          </w:p>
        </w:tc>
      </w:tr>
      <w:tr w:rsidR="002E1DED" w:rsidRPr="002E1DED" w14:paraId="5DD82929" w14:textId="77777777" w:rsidTr="002E1DED"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B3961" w14:textId="77777777" w:rsidR="002E1DED" w:rsidRPr="002E1DED" w:rsidRDefault="002E1DED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Washing your hands frequently with soap and water.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51F93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6248FC14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7585" w14:textId="67F3885B" w:rsidR="002E1DED" w:rsidRPr="002E1DED" w:rsidRDefault="002E1DED" w:rsidP="002E1DE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TRUE</w:t>
            </w:r>
          </w:p>
        </w:tc>
      </w:tr>
      <w:tr w:rsidR="002E1DED" w:rsidRPr="002E1DED" w14:paraId="278E2B33" w14:textId="77777777" w:rsidTr="002E1DED"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DE5F8" w14:textId="77777777" w:rsidR="002E1DED" w:rsidRPr="002E1DED" w:rsidRDefault="002E1DED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Getting a flu shot.</w:t>
            </w: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C22CD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2E0FE5CB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F75FD" w14:textId="133AD357" w:rsidR="002E1DED" w:rsidRPr="002E1DED" w:rsidRDefault="002E1DED" w:rsidP="002E1DE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2E1DED" w:rsidRPr="002E1DED" w14:paraId="65AFCA53" w14:textId="77777777" w:rsidTr="002E1DED"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F3AE9" w14:textId="77777777" w:rsidR="002E1DED" w:rsidRPr="002E1DED" w:rsidRDefault="002E1DED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Wearing a face mask.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3BE36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4CE4CE9F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77BAA" w14:textId="02FFD490" w:rsidR="002E1DED" w:rsidRPr="002E1DED" w:rsidRDefault="002E1DED" w:rsidP="002E1DE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TRUE</w:t>
            </w:r>
          </w:p>
        </w:tc>
      </w:tr>
      <w:tr w:rsidR="002E1DED" w:rsidRPr="002E1DED" w14:paraId="45E07C84" w14:textId="77777777" w:rsidTr="002E1DED"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7F395" w14:textId="77777777" w:rsidR="002E1DED" w:rsidRPr="002E1DED" w:rsidRDefault="002E1DED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Stop going to school/work.</w:t>
            </w: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85485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63EF77C3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26102" w14:textId="72C3FEFA" w:rsidR="002E1DED" w:rsidRPr="002E1DED" w:rsidRDefault="002E1DED" w:rsidP="002E1DE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TRUE</w:t>
            </w:r>
          </w:p>
        </w:tc>
      </w:tr>
      <w:tr w:rsidR="002E1DED" w:rsidRPr="002E1DED" w14:paraId="1E3BEEBC" w14:textId="77777777" w:rsidTr="002E1DED"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B844F" w14:textId="77777777" w:rsidR="002E1DED" w:rsidRPr="002E1DED" w:rsidRDefault="002E1DED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 xml:space="preserve">Wiping potentially contaminated surfaces with a disinfectant. 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FC8F5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666D1506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C85F6" w14:textId="4A7560ED" w:rsidR="002E1DED" w:rsidRPr="002E1DED" w:rsidRDefault="002E1DED" w:rsidP="002E1DE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TRUE</w:t>
            </w:r>
          </w:p>
        </w:tc>
      </w:tr>
      <w:tr w:rsidR="002E1DED" w:rsidRPr="002E1DED" w14:paraId="6136F730" w14:textId="77777777" w:rsidTr="002E1DED"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C93AB" w14:textId="77777777" w:rsidR="002E1DED" w:rsidRPr="002E1DED" w:rsidRDefault="002E1DED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Staying away from people who sneeze and cough.</w:t>
            </w: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9BFFE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009747F2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FCC21" w14:textId="6893069B" w:rsidR="002E1DED" w:rsidRPr="002E1DED" w:rsidRDefault="002E1DED" w:rsidP="002E1DE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TRUE</w:t>
            </w:r>
          </w:p>
        </w:tc>
      </w:tr>
      <w:tr w:rsidR="002E1DED" w:rsidRPr="002E1DED" w14:paraId="7C6BC84B" w14:textId="77777777" w:rsidTr="002E1DED">
        <w:trPr>
          <w:trHeight w:val="615"/>
        </w:trPr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EAE21" w14:textId="77777777" w:rsidR="002E1DED" w:rsidRPr="002E1DED" w:rsidRDefault="002E1DED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 xml:space="preserve">Avoiding touching your eyes, </w:t>
            </w:r>
            <w:proofErr w:type="gramStart"/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nose</w:t>
            </w:r>
            <w:proofErr w:type="gramEnd"/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 xml:space="preserve"> and mouth.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AE595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21564472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C8F8D" w14:textId="1A9CD0A6" w:rsidR="002E1DED" w:rsidRPr="002E1DED" w:rsidRDefault="002E1DED" w:rsidP="002E1DE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TRUE</w:t>
            </w:r>
          </w:p>
        </w:tc>
      </w:tr>
      <w:tr w:rsidR="002E1DED" w:rsidRPr="002E1DED" w14:paraId="2E81A8B3" w14:textId="77777777" w:rsidTr="002E1DED"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3CEB2" w14:textId="77777777" w:rsidR="002E1DED" w:rsidRPr="002E1DED" w:rsidRDefault="002E1DED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Taking antibiotics.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D3B77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3B1EEB92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00161" w14:textId="3BD9D0EF" w:rsidR="002E1DED" w:rsidRPr="002E1DED" w:rsidRDefault="002E1DED" w:rsidP="002E1DE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2E1DED" w:rsidRPr="002E1DED" w14:paraId="123033D1" w14:textId="77777777" w:rsidTr="006505D8">
        <w:tc>
          <w:tcPr>
            <w:tcW w:w="932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AB436" w14:textId="5E4B5F5D" w:rsidR="002E1DED" w:rsidRPr="002E1DED" w:rsidRDefault="002E1DED" w:rsidP="0010759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Behaviors</w:t>
            </w:r>
          </w:p>
        </w:tc>
      </w:tr>
      <w:tr w:rsidR="002E1DED" w:rsidRPr="002E1DED" w14:paraId="5BA8DA02" w14:textId="77777777" w:rsidTr="002E1DED"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E12B0" w14:textId="77777777" w:rsidR="002E1DED" w:rsidRPr="002E1DED" w:rsidRDefault="002E1DED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Got a flu shot (or had my children get a flu shot) after hearing about Coronavirus.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FDCBA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2503AFE7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FECB7" w14:textId="4D443142" w:rsidR="002E1DED" w:rsidRPr="002E1DED" w:rsidRDefault="002E1DED" w:rsidP="002E1DE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2E1DED" w:rsidRPr="002E1DED" w14:paraId="57871F19" w14:textId="77777777" w:rsidTr="002E1DED"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16015" w14:textId="77777777" w:rsidR="002E1DED" w:rsidRPr="002E1DED" w:rsidRDefault="002E1DED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Started using hand-sanitizer and/or washing my hands more often.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FCA2F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2A7C74FF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1214C" w14:textId="3945371A" w:rsidR="002E1DED" w:rsidRPr="002E1DED" w:rsidRDefault="002E1DED" w:rsidP="002E1DE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TRUE</w:t>
            </w:r>
          </w:p>
        </w:tc>
      </w:tr>
      <w:tr w:rsidR="002E1DED" w:rsidRPr="002E1DED" w14:paraId="1CAE351A" w14:textId="77777777" w:rsidTr="002E1DED"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05E14" w14:textId="77777777" w:rsidR="002E1DED" w:rsidRPr="002E1DED" w:rsidRDefault="002E1DED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Started drinking more fluids and/or getting more rest.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5DDD7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5ACC39E6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lastRenderedPageBreak/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6209E" w14:textId="7D2CE052" w:rsidR="002E1DED" w:rsidRPr="002E1DED" w:rsidRDefault="002E1DED" w:rsidP="002E1DE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lastRenderedPageBreak/>
              <w:t>FALSE</w:t>
            </w:r>
          </w:p>
        </w:tc>
      </w:tr>
      <w:tr w:rsidR="002E1DED" w:rsidRPr="002E1DED" w14:paraId="696649C6" w14:textId="77777777" w:rsidTr="002E1DED"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EEA8B" w14:textId="77777777" w:rsidR="002E1DED" w:rsidRPr="002E1DED" w:rsidRDefault="002E1DED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Started taking antiviral and/or antibiotics.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89D4F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24A785C4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36E2B" w14:textId="3BA3C02A" w:rsidR="002E1DED" w:rsidRPr="002E1DED" w:rsidRDefault="002E1DED" w:rsidP="002E1DE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2E1DED" w:rsidRPr="002E1DED" w14:paraId="744C9DE9" w14:textId="77777777" w:rsidTr="002E1DED"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FA64" w14:textId="77777777" w:rsidR="002E1DED" w:rsidRPr="002E1DED" w:rsidRDefault="002E1DED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Started taking dietary supplements (e.g., vitamins, probiotics).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9796A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2AA39BFE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439DC" w14:textId="4075E606" w:rsidR="002E1DED" w:rsidRPr="002E1DED" w:rsidRDefault="002E1DED" w:rsidP="002E1DE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2E1DED" w:rsidRPr="002E1DED" w14:paraId="32C66863" w14:textId="77777777" w:rsidTr="002E1DED"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32346" w14:textId="77777777" w:rsidR="002E1DED" w:rsidRPr="002E1DED" w:rsidRDefault="002E1DED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Started cleaning and/or disinfecting things that I might touch (e.g., doorknobs, phone).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CE3F0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4D5127CF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0FDD3" w14:textId="6530C687" w:rsidR="002E1DED" w:rsidRPr="002E1DED" w:rsidRDefault="002E1DED" w:rsidP="002E1DE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TRUE</w:t>
            </w:r>
          </w:p>
        </w:tc>
      </w:tr>
      <w:tr w:rsidR="002E1DED" w:rsidRPr="002E1DED" w14:paraId="70AFAEEB" w14:textId="77777777" w:rsidTr="002E1DED"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12CBE" w14:textId="77777777" w:rsidR="002E1DED" w:rsidRPr="002E1DED" w:rsidRDefault="002E1DED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Started wearing rubber gloves in public.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E65B8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06110A0E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B7621" w14:textId="101FD8B5" w:rsidR="002E1DED" w:rsidRPr="002E1DED" w:rsidRDefault="002E1DED" w:rsidP="002E1DE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TRUE</w:t>
            </w:r>
          </w:p>
        </w:tc>
      </w:tr>
      <w:tr w:rsidR="002E1DED" w:rsidRPr="002E1DED" w14:paraId="50DF9730" w14:textId="77777777" w:rsidTr="002E1DED"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2890B" w14:textId="77777777" w:rsidR="002E1DED" w:rsidRPr="002E1DED" w:rsidRDefault="002E1DED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Started taking more hot baths.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03A46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70D849A5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E4451" w14:textId="343E34C8" w:rsidR="002E1DED" w:rsidRPr="002E1DED" w:rsidRDefault="002E1DED" w:rsidP="002E1DE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TRUE</w:t>
            </w:r>
          </w:p>
        </w:tc>
      </w:tr>
      <w:tr w:rsidR="002E1DED" w:rsidRPr="002E1DED" w14:paraId="49D44201" w14:textId="77777777" w:rsidTr="002E1DED"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9FD51" w14:textId="77777777" w:rsidR="002E1DED" w:rsidRPr="002E1DED" w:rsidRDefault="002E1DED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Started spending more time at home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7CB5D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4F219ECD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60D97" w14:textId="0F4C17E2" w:rsidR="002E1DED" w:rsidRPr="002E1DED" w:rsidRDefault="002E1DED" w:rsidP="002E1DE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TRUE</w:t>
            </w:r>
          </w:p>
        </w:tc>
      </w:tr>
      <w:tr w:rsidR="002E1DED" w:rsidRPr="002E1DED" w14:paraId="5387D1DF" w14:textId="77777777" w:rsidTr="002E1DED"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28EBF" w14:textId="77777777" w:rsidR="002E1DED" w:rsidRPr="002E1DED" w:rsidRDefault="002E1DED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Started wearing a face mask or cloth face covering when I leave home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B24CD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389FD07F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E7412" w14:textId="40EA51CB" w:rsidR="002E1DED" w:rsidRPr="002E1DED" w:rsidRDefault="002E1DED" w:rsidP="002E1DE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TRUE</w:t>
            </w:r>
          </w:p>
        </w:tc>
      </w:tr>
      <w:tr w:rsidR="002E1DED" w:rsidRPr="002E1DED" w14:paraId="6B0296C2" w14:textId="77777777" w:rsidTr="002E1DED"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78B2A" w14:textId="77777777" w:rsidR="002E1DED" w:rsidRPr="002E1DED" w:rsidRDefault="002E1DED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Started practicing social distancing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28022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518A62D4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E4DFC" w14:textId="4D2A5BC8" w:rsidR="002E1DED" w:rsidRPr="002E1DED" w:rsidRDefault="002E1DED" w:rsidP="002E1DE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TRUE</w:t>
            </w:r>
          </w:p>
        </w:tc>
      </w:tr>
      <w:tr w:rsidR="002E1DED" w:rsidRPr="002E1DED" w14:paraId="2CBBC00E" w14:textId="77777777" w:rsidTr="002E1DED"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0C923" w14:textId="77777777" w:rsidR="002E1DED" w:rsidRPr="002E1DED" w:rsidRDefault="002E1DED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Avoided seeking medical or dental care for other health concerns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0F46C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5D3D8942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78165" w14:textId="15BD91A3" w:rsidR="002E1DED" w:rsidRPr="002E1DED" w:rsidRDefault="002E1DED" w:rsidP="002E1DE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TRUE</w:t>
            </w:r>
          </w:p>
        </w:tc>
      </w:tr>
      <w:tr w:rsidR="002E1DED" w:rsidRPr="002E1DED" w14:paraId="17029204" w14:textId="77777777" w:rsidTr="002E1DED">
        <w:tc>
          <w:tcPr>
            <w:tcW w:w="5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F1DD5" w14:textId="77777777" w:rsidR="002E1DED" w:rsidRPr="002E1DED" w:rsidRDefault="002E1DED" w:rsidP="002E1DED">
            <w:pPr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Avoided leaving home except for food or medical supplies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83651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0=FALSE</w:t>
            </w:r>
          </w:p>
          <w:p w14:paraId="21989546" w14:textId="77777777" w:rsidR="002E1DED" w:rsidRPr="002E1DED" w:rsidRDefault="002E1DED" w:rsidP="002E1DED">
            <w:pPr>
              <w:widowControl w:val="0"/>
              <w:spacing w:line="480" w:lineRule="auto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1=TRU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35BB8" w14:textId="334722EF" w:rsidR="002E1DED" w:rsidRPr="002E1DED" w:rsidRDefault="002E1DED" w:rsidP="002E1DED">
            <w:pPr>
              <w:widowControl w:val="0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2E1DED">
              <w:rPr>
                <w:rFonts w:ascii="Book Antiqua" w:hAnsi="Book Antiqua"/>
                <w:color w:val="000000" w:themeColor="text1"/>
                <w:sz w:val="16"/>
                <w:szCs w:val="16"/>
              </w:rPr>
              <w:t>TRUE</w:t>
            </w:r>
          </w:p>
        </w:tc>
      </w:tr>
    </w:tbl>
    <w:p w14:paraId="352284CF" w14:textId="77777777" w:rsidR="00D556E8" w:rsidRDefault="00D556E8" w:rsidP="00D556E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C55532C" w14:textId="146B2616" w:rsidR="00B12F46" w:rsidRDefault="00B12F46">
      <w:pPr>
        <w:rPr>
          <w:rFonts w:ascii="Times New Roman" w:hAnsi="Times New Roman" w:cs="Times New Roman"/>
          <w:b/>
          <w:bCs/>
        </w:rPr>
      </w:pPr>
    </w:p>
    <w:sectPr w:rsidR="00B12F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6E8"/>
    <w:rsid w:val="000156C0"/>
    <w:rsid w:val="00063926"/>
    <w:rsid w:val="00084157"/>
    <w:rsid w:val="0009648B"/>
    <w:rsid w:val="000C1CB7"/>
    <w:rsid w:val="000C3F26"/>
    <w:rsid w:val="0013070D"/>
    <w:rsid w:val="002D4A2D"/>
    <w:rsid w:val="002E1DED"/>
    <w:rsid w:val="00312063"/>
    <w:rsid w:val="003171FB"/>
    <w:rsid w:val="00384424"/>
    <w:rsid w:val="003C2C15"/>
    <w:rsid w:val="00491FF7"/>
    <w:rsid w:val="00500F09"/>
    <w:rsid w:val="005466ED"/>
    <w:rsid w:val="00673CC9"/>
    <w:rsid w:val="00682166"/>
    <w:rsid w:val="007409A7"/>
    <w:rsid w:val="0076353A"/>
    <w:rsid w:val="007E14BF"/>
    <w:rsid w:val="00952468"/>
    <w:rsid w:val="00982B8F"/>
    <w:rsid w:val="009A77B4"/>
    <w:rsid w:val="009B761A"/>
    <w:rsid w:val="00AC55D0"/>
    <w:rsid w:val="00AE1216"/>
    <w:rsid w:val="00AF59DB"/>
    <w:rsid w:val="00B12F46"/>
    <w:rsid w:val="00BA4F57"/>
    <w:rsid w:val="00BE5358"/>
    <w:rsid w:val="00C97674"/>
    <w:rsid w:val="00CF4960"/>
    <w:rsid w:val="00D556E8"/>
    <w:rsid w:val="00E61907"/>
    <w:rsid w:val="00E84535"/>
    <w:rsid w:val="00ED474D"/>
    <w:rsid w:val="00ED5CE0"/>
    <w:rsid w:val="00F40DA0"/>
    <w:rsid w:val="00FD3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69A111"/>
  <w15:chartTrackingRefBased/>
  <w15:docId w15:val="{8356D8E1-8010-8D46-B17D-743B14AF3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6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56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43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6</Words>
  <Characters>231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young Kim</dc:creator>
  <cp:keywords/>
  <dc:description/>
  <cp:lastModifiedBy>Sooyoung Kim</cp:lastModifiedBy>
  <cp:revision>3</cp:revision>
  <dcterms:created xsi:type="dcterms:W3CDTF">2021-09-13T18:13:00Z</dcterms:created>
  <dcterms:modified xsi:type="dcterms:W3CDTF">2021-09-13T18:13:00Z</dcterms:modified>
</cp:coreProperties>
</file>